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1E7E8" w14:textId="77777777" w:rsidR="00986860" w:rsidRPr="00601159" w:rsidRDefault="00986860" w:rsidP="00986860">
      <w:pPr>
        <w:rPr>
          <w:rFonts w:ascii="Times New Roman" w:hAnsi="Times New Roman"/>
        </w:rPr>
      </w:pPr>
      <w:r w:rsidRPr="00601159">
        <w:rPr>
          <w:rFonts w:ascii="Times New Roman" w:hAnsi="Times New Roman"/>
          <w:color w:val="000000"/>
          <w:sz w:val="20"/>
        </w:rPr>
        <w:t xml:space="preserve">Supplementary </w:t>
      </w:r>
      <w:r w:rsidRPr="00FB23CB">
        <w:rPr>
          <w:rFonts w:ascii="Times New Roman" w:hAnsi="Times New Roman"/>
          <w:color w:val="000000"/>
          <w:sz w:val="20"/>
        </w:rPr>
        <w:t>T</w:t>
      </w:r>
      <w:r w:rsidRPr="00601159">
        <w:rPr>
          <w:rFonts w:ascii="Times New Roman" w:hAnsi="Times New Roman"/>
          <w:color w:val="000000"/>
          <w:sz w:val="20"/>
        </w:rPr>
        <w:t xml:space="preserve">able </w:t>
      </w:r>
      <w:r>
        <w:rPr>
          <w:rFonts w:ascii="Times New Roman" w:hAnsi="Times New Roman"/>
          <w:color w:val="000000"/>
          <w:sz w:val="20"/>
        </w:rPr>
        <w:t>4</w:t>
      </w:r>
      <w:r w:rsidRPr="00601159">
        <w:rPr>
          <w:rFonts w:ascii="Times New Roman" w:hAnsi="Times New Roman"/>
          <w:color w:val="000000"/>
          <w:sz w:val="20"/>
        </w:rPr>
        <w:t xml:space="preserve">. </w:t>
      </w:r>
      <w:r w:rsidRPr="00601159">
        <w:rPr>
          <w:rFonts w:ascii="Times New Roman" w:hAnsi="Times New Roman"/>
          <w:color w:val="000000"/>
          <w:sz w:val="20"/>
        </w:rPr>
        <w:br/>
        <w:t>Factor correlations of the five-dimensional TADS factor model.</w:t>
      </w:r>
    </w:p>
    <w:tbl>
      <w:tblPr>
        <w:tblW w:w="8060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160"/>
        <w:gridCol w:w="1180"/>
        <w:gridCol w:w="1180"/>
        <w:gridCol w:w="1180"/>
        <w:gridCol w:w="1180"/>
        <w:gridCol w:w="1180"/>
      </w:tblGrid>
      <w:tr w:rsidR="00986860" w14:paraId="3FD7F391" w14:textId="77777777" w:rsidTr="00BC382D">
        <w:trPr>
          <w:trHeight w:val="6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9302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6AAF0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Emotional Neglec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2892A7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Physical Neglec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8EE5DC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Emotional Abu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516EA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Physical Abu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D01B9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Sexual Abuse</w:t>
            </w:r>
          </w:p>
        </w:tc>
      </w:tr>
      <w:tr w:rsidR="00986860" w14:paraId="76E7B05A" w14:textId="77777777" w:rsidTr="00BC382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E7F4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Emotional Negl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767A5327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4DD5055D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003BA6EB" w14:textId="77777777" w:rsidR="00986860" w:rsidRPr="00601159" w:rsidRDefault="00986860" w:rsidP="00BC382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0B7F2897" w14:textId="77777777" w:rsidR="00986860" w:rsidRPr="00601159" w:rsidRDefault="00986860" w:rsidP="00BC382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2844EA92" w14:textId="77777777" w:rsidR="00986860" w:rsidRPr="00601159" w:rsidRDefault="00986860" w:rsidP="00BC382D">
            <w:pPr>
              <w:rPr>
                <w:rFonts w:ascii="Times New Roman" w:hAnsi="Times New Roman"/>
                <w:sz w:val="20"/>
              </w:rPr>
            </w:pPr>
          </w:p>
        </w:tc>
      </w:tr>
      <w:tr w:rsidR="00986860" w14:paraId="1AB61090" w14:textId="77777777" w:rsidTr="00BC382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F09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Physical Negl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1B617195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044F1548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68F02ED0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6140E296" w14:textId="77777777" w:rsidR="00986860" w:rsidRPr="00601159" w:rsidRDefault="00986860" w:rsidP="00BC382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11418C75" w14:textId="77777777" w:rsidR="00986860" w:rsidRPr="00601159" w:rsidRDefault="00986860" w:rsidP="00BC382D">
            <w:pPr>
              <w:rPr>
                <w:rFonts w:ascii="Times New Roman" w:hAnsi="Times New Roman"/>
                <w:sz w:val="20"/>
              </w:rPr>
            </w:pPr>
          </w:p>
        </w:tc>
      </w:tr>
      <w:tr w:rsidR="00986860" w14:paraId="65B6BA9B" w14:textId="77777777" w:rsidTr="00BC382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36A8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Emotional Ab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648BBCC5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5FD5C76D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27509616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599A9CA3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1B780078" w14:textId="77777777" w:rsidR="00986860" w:rsidRPr="00601159" w:rsidRDefault="00986860" w:rsidP="00BC382D">
            <w:pPr>
              <w:rPr>
                <w:rFonts w:ascii="Times New Roman" w:hAnsi="Times New Roman"/>
                <w:sz w:val="20"/>
              </w:rPr>
            </w:pPr>
          </w:p>
        </w:tc>
      </w:tr>
      <w:tr w:rsidR="00986860" w14:paraId="24611E0B" w14:textId="77777777" w:rsidTr="00BC382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C34C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Physical Ab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604DFF2B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2B42F62E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42EB0938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4DCD8043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5FBE58CA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986860" w14:paraId="38242416" w14:textId="77777777" w:rsidTr="00BC382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A4B9C" w14:textId="77777777" w:rsidR="00986860" w:rsidRPr="00601159" w:rsidRDefault="00986860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Sexual Abu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37C381AE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6252BA2A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1ABCC1D0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56641942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510" w:type="dxa"/>
            </w:tcMar>
            <w:vAlign w:val="bottom"/>
            <w:hideMark/>
          </w:tcPr>
          <w:p w14:paraId="5929EADE" w14:textId="77777777" w:rsidR="00986860" w:rsidRPr="00601159" w:rsidRDefault="00986860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</w:tbl>
    <w:p w14:paraId="7F93B5D5" w14:textId="69998FC6" w:rsidR="00986860" w:rsidRPr="00986860" w:rsidRDefault="00986860">
      <w:pPr>
        <w:rPr>
          <w:rFonts w:ascii="Times New Roman" w:hAnsi="Times New Roman"/>
        </w:rPr>
      </w:pPr>
    </w:p>
    <w:sectPr w:rsidR="00986860" w:rsidRPr="00986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60"/>
    <w:rsid w:val="0098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0CD75"/>
  <w15:chartTrackingRefBased/>
  <w15:docId w15:val="{28477749-C6E1-D344-B6CE-ACF3CF7D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860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kinen Maria</dc:creator>
  <cp:keywords/>
  <dc:description/>
  <cp:lastModifiedBy>Kurkinen Maria</cp:lastModifiedBy>
  <cp:revision>1</cp:revision>
  <dcterms:created xsi:type="dcterms:W3CDTF">2022-10-11T09:29:00Z</dcterms:created>
  <dcterms:modified xsi:type="dcterms:W3CDTF">2022-10-11T09:29:00Z</dcterms:modified>
</cp:coreProperties>
</file>